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0D4" w:rsidRDefault="0031622C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835FD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. Table </w:t>
      </w:r>
      <w:r w:rsidR="00006201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7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- </w:t>
      </w:r>
      <w:r w:rsidRPr="0031622C">
        <w:rPr>
          <w:rFonts w:ascii="Arial" w:hAnsi="Arial" w:cs="Arial"/>
          <w:color w:val="000000" w:themeColor="text1"/>
          <w:sz w:val="24"/>
          <w:szCs w:val="24"/>
          <w:lang w:val="en-GB"/>
        </w:rPr>
        <w:t>Clinicopathological data of breast cancer patients from TANRIC-TCGA ban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4"/>
        <w:gridCol w:w="1099"/>
        <w:gridCol w:w="1100"/>
        <w:gridCol w:w="1157"/>
        <w:gridCol w:w="1087"/>
        <w:gridCol w:w="1090"/>
        <w:gridCol w:w="1157"/>
        <w:gridCol w:w="1100"/>
        <w:gridCol w:w="1100"/>
        <w:gridCol w:w="1150"/>
      </w:tblGrid>
      <w:tr w:rsidR="0031622C" w:rsidRPr="0031622C" w:rsidTr="0031622C">
        <w:trPr>
          <w:trHeight w:val="315"/>
        </w:trPr>
        <w:tc>
          <w:tcPr>
            <w:tcW w:w="1832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atient characteristics</w:t>
            </w:r>
          </w:p>
        </w:tc>
        <w:tc>
          <w:tcPr>
            <w:tcW w:w="694" w:type="pct"/>
            <w:gridSpan w:val="2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687" w:type="pct"/>
            <w:gridSpan w:val="2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694" w:type="pct"/>
            <w:gridSpan w:val="2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ge, n (%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 </w:t>
            </w: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5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 (13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 (13.8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8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7 (15.3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 (11.8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*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 (17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 (14.2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6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 </w:t>
            </w: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≥5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 (36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0 (36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7 (34.7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6 (38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 (32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8 (35.8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ace, n (%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Asia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 (2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 (3.6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 (3.4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 (3.1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 (3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 (3.0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7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Black/African America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 (3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 (4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 (3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 (4.7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 (5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 (1.8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Whit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1 (38.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0 (36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8 (38.4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 (36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2 (37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 (37.9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American indian/Alaska na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 (5.4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 (5.4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 (4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 (7.3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us vital, n (%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Al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8 (42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5 (42.9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6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6 (41.8)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7 (43.1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 (42.7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 (42.4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98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Dea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 (8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 (7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 (8.2)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 (6.9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 (7.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 (7.6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umor stage, n (%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Stage I/II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7 (37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5 (36.8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6 (38.2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6 (35.7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 (39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4 (37.6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Stage III/IV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 (11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 (12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 (10.4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 (12.8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 (9.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 (9.7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Stage X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 (0.8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 (1.2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1.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1.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1.5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strogen Recepto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Posi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5 (40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0 (29.0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4 (39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1 (30.3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 (21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 (35.2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 (4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 (16.9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 (5.8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 (15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 (23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 (8.8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 (5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 (4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 (4.5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 (4.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ogesterone Receptor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Posi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9 (34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1 (25.5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8 (34.8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2 (25.6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 (17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 (30.9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7 (20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4 (19.8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 (26.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 (13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 (5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 (4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 (4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 (5.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ER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Posi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 (7.9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 (3.4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3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 (6.4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2 (38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5 (36.8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6 (40.6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1 (35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 (42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7 (35.5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 (6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 (6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 (3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 (8.2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PAM50 Classificatio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Basal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 (2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8 (14.3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 (4.8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 (12.0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 (26.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 (6.7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0***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HER2+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 (2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 (5.9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 (1.6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 (6.5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 (2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 (3.3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Luminal 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8 (33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 (16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5 (32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 (17.9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 (14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 (25.5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Luminal B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 (12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 (10.3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 (12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 (12.7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Normal-lik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 (1.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 (1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 (1.3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 (1.8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mary diagnoses, n (%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Adenoid cystic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**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*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5*</w:t>
            </w: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Apocrine adeno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Basal cell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Cribriform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Infiltrating duct and lobular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 (2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 (0.8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 (1.6)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1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1.5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Infiltrating duct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4 (36.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6 (41.8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8 (37.2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2 (41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 (39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 (38.8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Infiltrating duct mixed with other types of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 (1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 (0.7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Infiltrating lobular mixed with other types of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Intraductal micropapillary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</w:t>
            </w:r>
            <w:proofErr w:type="spellStart"/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traductal</w:t>
            </w:r>
            <w:proofErr w:type="spellEnd"/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apillary adenocarcinoma with invasio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Large cell neuroendocrine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Lobular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 (8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 (3.9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 (7.5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 (4.3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 (5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 (8.5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Medullary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0.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Metaplastic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 (1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Mucinous adeno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 (0.7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  Paget disease and infiltrating duct carcinoma of breast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Papillary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Pleomorphic carcinoma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31622C" w:rsidRPr="0031622C" w:rsidTr="0031622C">
        <w:trPr>
          <w:trHeight w:val="315"/>
        </w:trPr>
        <w:tc>
          <w:tcPr>
            <w:tcW w:w="1832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Secretory carcinoma of breast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1)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5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31622C" w:rsidRPr="0031622C" w:rsidRDefault="0031622C" w:rsidP="003162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6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63" w:type="pct"/>
            <w:vMerge/>
            <w:vAlign w:val="center"/>
            <w:hideMark/>
          </w:tcPr>
          <w:p w:rsidR="0031622C" w:rsidRPr="0031622C" w:rsidRDefault="0031622C" w:rsidP="003162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31622C" w:rsidRPr="0031622C" w:rsidRDefault="0031622C">
      <w:pPr>
        <w:rPr>
          <w:rFonts w:ascii="Arial" w:hAnsi="Arial" w:cs="Arial"/>
          <w:sz w:val="20"/>
          <w:lang w:val="en-US"/>
        </w:rPr>
      </w:pPr>
      <w:r w:rsidRPr="0031622C">
        <w:rPr>
          <w:rFonts w:ascii="Arial" w:hAnsi="Arial" w:cs="Arial"/>
          <w:sz w:val="20"/>
          <w:lang w:val="en-US"/>
        </w:rPr>
        <w:t>* P&lt;0.05, ** p&lt;0.01, *** p&lt;0.001</w:t>
      </w:r>
    </w:p>
    <w:sectPr w:rsidR="0031622C" w:rsidRPr="0031622C" w:rsidSect="0031622C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2C"/>
    <w:rsid w:val="00006201"/>
    <w:rsid w:val="0031622C"/>
    <w:rsid w:val="009806AE"/>
    <w:rsid w:val="00E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28129B-EC25-4F91-9A53-3EEB4132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6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2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2</cp:revision>
  <dcterms:created xsi:type="dcterms:W3CDTF">2019-12-05T18:06:00Z</dcterms:created>
  <dcterms:modified xsi:type="dcterms:W3CDTF">2019-12-05T18:06:00Z</dcterms:modified>
</cp:coreProperties>
</file>